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Additional Table A. Putative gene duplications in </w:t>
      </w:r>
      <w:r>
        <w:rPr>
          <w:rFonts w:cs="Times New Roman" w:ascii="Times New Roman" w:hAnsi="Times New Roman"/>
          <w:b/>
          <w:bCs/>
          <w:i/>
          <w:lang w:val="en-GB"/>
        </w:rPr>
        <w:t>Citrus</w:t>
      </w:r>
    </w:p>
    <w:tbl>
      <w:tblPr>
        <w:tblW w:w="937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1440"/>
        <w:gridCol w:w="3523"/>
        <w:gridCol w:w="709"/>
        <w:gridCol w:w="2555"/>
      </w:tblGrid>
      <w:tr>
        <w:trPr>
          <w:trHeight w:val="301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 xml:space="preserve">At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Citru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 Unigenes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Gen Bank EST Accession nº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imil.</w:t>
            </w:r>
          </w:p>
        </w:tc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5g085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478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3182 DY274082 DY281359 DY290441 DY298453 DY3038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3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ADH-ubiquinone oxydireductase  51 KDA subunit, mitochondrial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74CF12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90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5g08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3812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2715 DY263495 DY271618 DY274454 DY278145 DY280941 DY284404 DY286771 DY286902 DY290835 DY291285 DY291643 DY291936 DY293775 DY301358 DY3035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ydroxymethylbilane synthase / prophobilinogen deaminase, chloroplast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KN0AAQ6YP05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3038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8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4g21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447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95820 #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10 famiñy protein, contains PFAM profile: PF01125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6838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4011 DY270166 DY284192 DY296838 DY3028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4g177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3AE07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57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60AG10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84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3g17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26BD02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92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erredoxin-related, contains PFAM PF00515: TPR DOMA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C0AAA39BB03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53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2g211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406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2647 DY263949 DY276048 DY281531 DY283694 DY283897 DY289201 DY291023 DY292623 DY297250 DY298289 DY299341 DY305850 DY301319 DY301548 DY3027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XAP5 family prortein, contains PFAM profile: PF04921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B2DD0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580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1g809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I2CH07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586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L3AH07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3067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1g74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2342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5174 DY276358 DY279820 DY281092 DY285713 DY295602 DY297587 DY3009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ranylgeranyl-reductase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4331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4284 DY264561 DY273584 DY274068 DY275127 DY284153 DY287483 DY289159 DY290544 DY294757 DY297092 DY298868 DY260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1g314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3803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2166 DY282062 DY288231 DY288937 DY290756 DY299278 DY2703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utrescine-binding periplasmic protein-related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641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59283 DY259347 DY2704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1g29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P4YA12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17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6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rbamoyl-phospahte synthase family protein A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1135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1706 DY274560 DY296659 DY3037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2g201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158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4675 DY2948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lip-associating protein (CLASP)-related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33CF06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3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3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2g44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12CH04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37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ipase related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1956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7262 DY2902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3g06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53DF01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81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0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NA-binding enhancer protein-related 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B1DD08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57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3g58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KN0AAQ3YM14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3027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Phospatidic acid phosphatase family 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P9YF1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12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6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4g30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29BG10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14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C0AAA21DG04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76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4g34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6862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73015 DY275135 DY287205 DY302990 DY3048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ig024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3747 DY2639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5g60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P2YH15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1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7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OC-like dehydratase deomain-containing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KN0AAP1YH1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Y261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2g44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0AAA12CH04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637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pase related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1956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77262 DY2902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3g066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0AAA53DF01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81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DNA-binding enhancer protein-related 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N0AAB1DD08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57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3g58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N0AAQ3YM14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3027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Phospatidic acid phosphatase family 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N0AAP9YF1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712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30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0AAA29BG10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714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C0AAA21DG04 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676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34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6862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73015 DY275135 DY287205 DY302990 DY3048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xpressed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ig024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63747 DY2639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5g60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N0AAP2YH15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61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%</w:t>
            </w:r>
          </w:p>
        </w:tc>
        <w:tc>
          <w:tcPr>
            <w:tcW w:w="2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OC-like dehydratase deomain-containing protein</w:t>
            </w:r>
          </w:p>
        </w:tc>
      </w:tr>
      <w:tr>
        <w:trPr>
          <w:trHeight w:val="255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N0AAP1YH19</w:t>
            </w:r>
          </w:p>
        </w:tc>
        <w:tc>
          <w:tcPr>
            <w:tcW w:w="3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Y261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2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8T11:46:00Z</dcterms:created>
  <dc:creator>pc</dc:creator>
  <dc:description/>
  <dc:language>en-US</dc:language>
  <cp:lastModifiedBy>pc</cp:lastModifiedBy>
  <cp:lastPrinted>2006-02-24T14:14:00Z</cp:lastPrinted>
  <dcterms:modified xsi:type="dcterms:W3CDTF">2007-01-24T13:49:00Z</dcterms:modified>
  <cp:revision>6</cp:revision>
  <dc:subject/>
  <dc:title>A</dc:title>
</cp:coreProperties>
</file>